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1188F" w14:textId="2C53F7A9" w:rsidR="00BE3BF0" w:rsidRDefault="00DD031E" w:rsidP="00BE3BF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BE3BF0" w:rsidRPr="00BE3BF0">
        <w:rPr>
          <w:rFonts w:ascii="Times New Roman" w:hAnsi="Times New Roman" w:cs="Times New Roman"/>
          <w:b/>
          <w:bCs/>
        </w:rPr>
        <w:t xml:space="preserve">Table </w:t>
      </w:r>
      <w:r w:rsidR="001365F4">
        <w:rPr>
          <w:rFonts w:ascii="Times New Roman" w:hAnsi="Times New Roman" w:cs="Times New Roman"/>
          <w:b/>
          <w:bCs/>
        </w:rPr>
        <w:t>S3</w:t>
      </w:r>
      <w:r w:rsidR="00BE3BF0" w:rsidRPr="00BE3BF0">
        <w:rPr>
          <w:rFonts w:ascii="Times New Roman" w:hAnsi="Times New Roman" w:cs="Times New Roman"/>
        </w:rPr>
        <w:t xml:space="preserve">. </w:t>
      </w:r>
      <w:r w:rsidR="00BE3BF0" w:rsidRPr="00055D2C">
        <w:rPr>
          <w:rFonts w:ascii="Times New Roman" w:hAnsi="Times New Roman" w:cs="Times New Roman"/>
          <w:b/>
        </w:rPr>
        <w:t>Primary antibodies</w:t>
      </w:r>
    </w:p>
    <w:p w14:paraId="089887B6" w14:textId="77777777" w:rsidR="009A690C" w:rsidRDefault="009A690C" w:rsidP="00BE3BF0">
      <w:pPr>
        <w:rPr>
          <w:rFonts w:ascii="Times New Roman" w:hAnsi="Times New Roman" w:cs="Times New Roman"/>
          <w:b/>
        </w:rPr>
      </w:pPr>
    </w:p>
    <w:p w14:paraId="5121AC8F" w14:textId="77777777" w:rsidR="009A690C" w:rsidRPr="001445ED" w:rsidRDefault="009A690C" w:rsidP="00BE3BF0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675" w:tblpY="1587"/>
        <w:tblW w:w="10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9"/>
        <w:gridCol w:w="2520"/>
        <w:gridCol w:w="2610"/>
        <w:gridCol w:w="1823"/>
        <w:gridCol w:w="1458"/>
      </w:tblGrid>
      <w:tr w:rsidR="009A690C" w:rsidRPr="00AF5DDF" w14:paraId="2C9049F1" w14:textId="77777777" w:rsidTr="009A690C"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14:paraId="5B90B766" w14:textId="77777777" w:rsidR="009A690C" w:rsidRPr="00AF5DDF" w:rsidRDefault="009A690C" w:rsidP="009A69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5DDF">
              <w:rPr>
                <w:rFonts w:ascii="Times New Roman" w:hAnsi="Times New Roman" w:cs="Times New Roman"/>
                <w:b/>
              </w:rPr>
              <w:t>Primary Antibody</w:t>
            </w:r>
            <w:r>
              <w:rPr>
                <w:rFonts w:ascii="Times New Roman" w:hAnsi="Times New Roman" w:cs="Times New Roman"/>
                <w:b/>
              </w:rPr>
              <w:t xml:space="preserve"> Target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59D8A0F7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5DDF">
              <w:rPr>
                <w:rFonts w:ascii="Times New Roman" w:hAnsi="Times New Roman" w:cs="Times New Roman"/>
                <w:b/>
              </w:rPr>
              <w:t>Host/</w:t>
            </w:r>
          </w:p>
          <w:p w14:paraId="66A4068F" w14:textId="77777777" w:rsidR="009A690C" w:rsidRPr="00AF5DDF" w:rsidRDefault="009A690C" w:rsidP="009A69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5DDF">
              <w:rPr>
                <w:rFonts w:ascii="Times New Roman" w:hAnsi="Times New Roman" w:cs="Times New Roman"/>
                <w:b/>
              </w:rPr>
              <w:t>Isotype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3D9C8C31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5DDF">
              <w:rPr>
                <w:rFonts w:ascii="Times New Roman" w:hAnsi="Times New Roman" w:cs="Times New Roman"/>
                <w:b/>
              </w:rPr>
              <w:t>Dilution</w:t>
            </w:r>
            <w:r>
              <w:rPr>
                <w:rFonts w:ascii="Times New Roman" w:hAnsi="Times New Roman" w:cs="Times New Roman"/>
                <w:b/>
              </w:rPr>
              <w:t>/</w:t>
            </w:r>
          </w:p>
          <w:p w14:paraId="39BB1163" w14:textId="77777777" w:rsidR="009A690C" w:rsidRPr="00AF5DDF" w:rsidRDefault="009A690C" w:rsidP="009A690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centration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auto"/>
          </w:tcPr>
          <w:p w14:paraId="5896D7C8" w14:textId="77777777" w:rsidR="009A690C" w:rsidRPr="00AF5DDF" w:rsidRDefault="009A690C" w:rsidP="009A69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5DDF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</w:tcPr>
          <w:p w14:paraId="2DE1052D" w14:textId="77777777" w:rsidR="009A690C" w:rsidRPr="00AF5DDF" w:rsidRDefault="009A690C" w:rsidP="009A69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5DDF">
              <w:rPr>
                <w:rFonts w:ascii="Times New Roman" w:hAnsi="Times New Roman" w:cs="Times New Roman"/>
                <w:b/>
              </w:rPr>
              <w:t>Catalog Number</w:t>
            </w:r>
          </w:p>
        </w:tc>
      </w:tr>
      <w:tr w:rsidR="009A690C" w:rsidRPr="00AF5DDF" w14:paraId="011CB188" w14:textId="77777777" w:rsidTr="009A690C">
        <w:tc>
          <w:tcPr>
            <w:tcW w:w="2029" w:type="dxa"/>
          </w:tcPr>
          <w:p w14:paraId="36717E0A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V5</w:t>
            </w:r>
          </w:p>
          <w:p w14:paraId="3AFD1728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V5</w:t>
            </w:r>
          </w:p>
          <w:p w14:paraId="1A6E24FD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8</w:t>
            </w:r>
          </w:p>
        </w:tc>
        <w:tc>
          <w:tcPr>
            <w:tcW w:w="2520" w:type="dxa"/>
          </w:tcPr>
          <w:p w14:paraId="0E8DAE04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  <w:r w:rsidRPr="009E1E06">
              <w:rPr>
                <w:rFonts w:ascii="Times New Roman" w:hAnsi="Times New Roman" w:cs="Times New Roman"/>
              </w:rPr>
              <w:t xml:space="preserve"> polyclonal IgG</w:t>
            </w:r>
          </w:p>
          <w:p w14:paraId="6C599A74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polyclonal IgG</w:t>
            </w:r>
          </w:p>
          <w:p w14:paraId="44874D86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bbit polyclonal IgG </w:t>
            </w:r>
          </w:p>
        </w:tc>
        <w:tc>
          <w:tcPr>
            <w:tcW w:w="2610" w:type="dxa"/>
          </w:tcPr>
          <w:p w14:paraId="15B5F16A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 w:rsidRPr="009E1E06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/>
              </w:rPr>
              <w:t>1000</w:t>
            </w:r>
          </w:p>
          <w:p w14:paraId="7FFB19EA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  <w:p w14:paraId="5F1E1EDE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23" w:type="dxa"/>
          </w:tcPr>
          <w:p w14:paraId="2193040A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  <w:p w14:paraId="200EC1DC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einTech</w:t>
            </w:r>
            <w:proofErr w:type="spellEnd"/>
          </w:p>
          <w:p w14:paraId="712FE0AC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  <w:p w14:paraId="54CB18D3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 w:rsidRPr="009E1E06">
              <w:rPr>
                <w:rFonts w:ascii="Times New Roman" w:hAnsi="Times New Roman" w:cs="Times New Roman"/>
              </w:rPr>
              <w:t>Technology</w:t>
            </w:r>
          </w:p>
        </w:tc>
        <w:tc>
          <w:tcPr>
            <w:tcW w:w="1458" w:type="dxa"/>
          </w:tcPr>
          <w:p w14:paraId="0E8437B0" w14:textId="77777777" w:rsidR="009A690C" w:rsidRDefault="009A690C" w:rsidP="009A69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102010</w:t>
            </w:r>
          </w:p>
          <w:p w14:paraId="01591709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57F14">
              <w:rPr>
                <w:rFonts w:ascii="Times New Roman" w:hAnsi="Times New Roman" w:cs="Times New Roman"/>
                <w:bCs/>
              </w:rPr>
              <w:t>13011-1-AP</w:t>
            </w:r>
          </w:p>
          <w:p w14:paraId="51D55B4E" w14:textId="77777777" w:rsidR="009A690C" w:rsidRPr="00257F14" w:rsidRDefault="009A690C" w:rsidP="009A690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8690S</w:t>
            </w:r>
          </w:p>
        </w:tc>
      </w:tr>
      <w:tr w:rsidR="009A690C" w:rsidRPr="00AF5DDF" w14:paraId="0BF6FB50" w14:textId="77777777" w:rsidTr="009A690C">
        <w:tc>
          <w:tcPr>
            <w:tcW w:w="2029" w:type="dxa"/>
          </w:tcPr>
          <w:p w14:paraId="44D36674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-p38</w:t>
            </w:r>
          </w:p>
          <w:p w14:paraId="7D0E44E2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hr180/Tyr182)</w:t>
            </w:r>
          </w:p>
        </w:tc>
        <w:tc>
          <w:tcPr>
            <w:tcW w:w="2520" w:type="dxa"/>
          </w:tcPr>
          <w:p w14:paraId="2775881E" w14:textId="77777777" w:rsidR="009A690C" w:rsidRPr="009E1E06" w:rsidRDefault="009A690C" w:rsidP="009A6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use monoclonal </w:t>
            </w:r>
            <w:r w:rsidRPr="009E1E06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2610" w:type="dxa"/>
          </w:tcPr>
          <w:p w14:paraId="62F39DAB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 w:rsidRPr="009E1E06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823" w:type="dxa"/>
          </w:tcPr>
          <w:p w14:paraId="36F4A0DB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 w:rsidRPr="009E1E0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58" w:type="dxa"/>
          </w:tcPr>
          <w:p w14:paraId="61CBD570" w14:textId="77777777" w:rsidR="009A690C" w:rsidRDefault="009A690C" w:rsidP="009A69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16S</w:t>
            </w:r>
          </w:p>
          <w:p w14:paraId="63C80865" w14:textId="77777777" w:rsidR="009A690C" w:rsidRPr="009E1E06" w:rsidRDefault="009A690C" w:rsidP="009A690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A690C" w:rsidRPr="00AF5DDF" w14:paraId="33EA087C" w14:textId="77777777" w:rsidTr="009A690C">
        <w:tc>
          <w:tcPr>
            <w:tcW w:w="2029" w:type="dxa"/>
          </w:tcPr>
          <w:p w14:paraId="1D13DFC4" w14:textId="77777777" w:rsidR="009A690C" w:rsidRPr="00147921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 w:rsidRPr="00147921">
              <w:rPr>
                <w:rFonts w:ascii="Times New Roman" w:hAnsi="Times New Roman" w:cs="Times New Roman"/>
              </w:rPr>
              <w:t>Pho</w:t>
            </w:r>
            <w:r>
              <w:rPr>
                <w:rFonts w:ascii="Times New Roman" w:hAnsi="Times New Roman" w:cs="Times New Roman"/>
              </w:rPr>
              <w:t>spho-</w:t>
            </w:r>
            <w:r w:rsidRPr="00147921">
              <w:rPr>
                <w:rFonts w:ascii="Times New Roman" w:hAnsi="Times New Roman" w:cs="Times New Roman"/>
              </w:rPr>
              <w:t xml:space="preserve">MSK1 (Thr581) </w:t>
            </w:r>
          </w:p>
        </w:tc>
        <w:tc>
          <w:tcPr>
            <w:tcW w:w="2520" w:type="dxa"/>
          </w:tcPr>
          <w:p w14:paraId="1E7C226B" w14:textId="77777777" w:rsidR="009A690C" w:rsidRPr="00147921" w:rsidRDefault="009A690C" w:rsidP="009A690C">
            <w:pPr>
              <w:rPr>
                <w:rFonts w:ascii="Times New Roman" w:hAnsi="Times New Roman" w:cs="Times New Roman"/>
              </w:rPr>
            </w:pPr>
            <w:r w:rsidRPr="00147921">
              <w:rPr>
                <w:rFonts w:ascii="Times New Roman" w:hAnsi="Times New Roman" w:cs="Times New Roman"/>
              </w:rPr>
              <w:t>Rabbit polyclonal IgG</w:t>
            </w:r>
          </w:p>
        </w:tc>
        <w:tc>
          <w:tcPr>
            <w:tcW w:w="2610" w:type="dxa"/>
          </w:tcPr>
          <w:p w14:paraId="1B412FE6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23" w:type="dxa"/>
          </w:tcPr>
          <w:p w14:paraId="2ED759E8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 w:rsidRPr="009E1E0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58" w:type="dxa"/>
          </w:tcPr>
          <w:p w14:paraId="16A0DA79" w14:textId="77777777" w:rsidR="009A690C" w:rsidRDefault="009A690C" w:rsidP="009A69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95</w:t>
            </w:r>
          </w:p>
        </w:tc>
      </w:tr>
      <w:tr w:rsidR="009A690C" w:rsidRPr="00AF5DDF" w14:paraId="7C21565D" w14:textId="77777777" w:rsidTr="009A690C">
        <w:tc>
          <w:tcPr>
            <w:tcW w:w="2029" w:type="dxa"/>
          </w:tcPr>
          <w:p w14:paraId="34543D30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-MKK3 (Ser189)/MKK6</w:t>
            </w:r>
          </w:p>
          <w:p w14:paraId="1EBC207F" w14:textId="77777777" w:rsidR="009A690C" w:rsidRPr="00147921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er207)</w:t>
            </w:r>
          </w:p>
        </w:tc>
        <w:tc>
          <w:tcPr>
            <w:tcW w:w="2520" w:type="dxa"/>
          </w:tcPr>
          <w:p w14:paraId="32377B9C" w14:textId="77777777" w:rsidR="009A690C" w:rsidRPr="00147921" w:rsidRDefault="009A690C" w:rsidP="009A690C">
            <w:pPr>
              <w:rPr>
                <w:rFonts w:ascii="Times New Roman" w:hAnsi="Times New Roman" w:cs="Times New Roman"/>
              </w:rPr>
            </w:pPr>
            <w:r w:rsidRPr="00147921">
              <w:rPr>
                <w:rFonts w:ascii="Times New Roman" w:hAnsi="Times New Roman" w:cs="Times New Roman"/>
              </w:rPr>
              <w:t>Rabbit </w:t>
            </w:r>
            <w:r>
              <w:rPr>
                <w:rFonts w:ascii="Times New Roman" w:hAnsi="Times New Roman" w:cs="Times New Roman"/>
              </w:rPr>
              <w:t>monoclonal</w:t>
            </w:r>
            <w:r w:rsidRPr="00147921">
              <w:rPr>
                <w:rFonts w:ascii="Times New Roman" w:hAnsi="Times New Roman" w:cs="Times New Roman"/>
              </w:rPr>
              <w:t xml:space="preserve"> IgG</w:t>
            </w:r>
          </w:p>
        </w:tc>
        <w:tc>
          <w:tcPr>
            <w:tcW w:w="2610" w:type="dxa"/>
          </w:tcPr>
          <w:p w14:paraId="158DD07D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23" w:type="dxa"/>
          </w:tcPr>
          <w:p w14:paraId="7C840374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 w:rsidRPr="009E1E0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58" w:type="dxa"/>
          </w:tcPr>
          <w:p w14:paraId="6F85743F" w14:textId="77777777" w:rsidR="009A690C" w:rsidRDefault="009A690C" w:rsidP="009A69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280</w:t>
            </w:r>
          </w:p>
          <w:p w14:paraId="6DC97F82" w14:textId="77777777" w:rsidR="009A690C" w:rsidRDefault="009A690C" w:rsidP="009A690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62D8A59" w14:textId="77777777" w:rsidR="009A690C" w:rsidRDefault="009A690C" w:rsidP="009A690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A690C" w:rsidRPr="00AF5DDF" w14:paraId="4C1C5715" w14:textId="77777777" w:rsidTr="009A690C">
        <w:tc>
          <w:tcPr>
            <w:tcW w:w="2029" w:type="dxa"/>
          </w:tcPr>
          <w:p w14:paraId="25FB2C6A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-HSP27</w:t>
            </w:r>
          </w:p>
          <w:p w14:paraId="2FE3B773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er82)</w:t>
            </w:r>
          </w:p>
        </w:tc>
        <w:tc>
          <w:tcPr>
            <w:tcW w:w="2520" w:type="dxa"/>
          </w:tcPr>
          <w:p w14:paraId="4E01818E" w14:textId="77777777" w:rsidR="009A690C" w:rsidRPr="00147921" w:rsidRDefault="009A690C" w:rsidP="009A690C">
            <w:pPr>
              <w:rPr>
                <w:rFonts w:ascii="Times New Roman" w:hAnsi="Times New Roman" w:cs="Times New Roman"/>
              </w:rPr>
            </w:pPr>
            <w:r w:rsidRPr="00147921">
              <w:rPr>
                <w:rFonts w:ascii="Times New Roman" w:hAnsi="Times New Roman" w:cs="Times New Roman"/>
              </w:rPr>
              <w:t>Rabbit </w:t>
            </w:r>
            <w:r>
              <w:rPr>
                <w:rFonts w:ascii="Times New Roman" w:hAnsi="Times New Roman" w:cs="Times New Roman"/>
              </w:rPr>
              <w:t>monoclonal</w:t>
            </w:r>
            <w:r w:rsidRPr="00147921">
              <w:rPr>
                <w:rFonts w:ascii="Times New Roman" w:hAnsi="Times New Roman" w:cs="Times New Roman"/>
              </w:rPr>
              <w:t xml:space="preserve"> IgG</w:t>
            </w:r>
          </w:p>
        </w:tc>
        <w:tc>
          <w:tcPr>
            <w:tcW w:w="2610" w:type="dxa"/>
          </w:tcPr>
          <w:p w14:paraId="2AD40911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23" w:type="dxa"/>
          </w:tcPr>
          <w:p w14:paraId="236C9AE8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 w:rsidRPr="009E1E0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58" w:type="dxa"/>
          </w:tcPr>
          <w:p w14:paraId="187F85EF" w14:textId="77777777" w:rsidR="009A690C" w:rsidRDefault="009A690C" w:rsidP="009A69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09</w:t>
            </w:r>
          </w:p>
          <w:p w14:paraId="6F41D885" w14:textId="77777777" w:rsidR="009A690C" w:rsidRDefault="009A690C" w:rsidP="009A690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A690C" w:rsidRPr="00AF5DDF" w14:paraId="5AD0B7A1" w14:textId="77777777" w:rsidTr="009A690C">
        <w:tc>
          <w:tcPr>
            <w:tcW w:w="2029" w:type="dxa"/>
          </w:tcPr>
          <w:p w14:paraId="7645A8B4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-MAPKAPK-2</w:t>
            </w:r>
          </w:p>
          <w:p w14:paraId="6965E6B1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hr334)</w:t>
            </w:r>
          </w:p>
        </w:tc>
        <w:tc>
          <w:tcPr>
            <w:tcW w:w="2520" w:type="dxa"/>
          </w:tcPr>
          <w:p w14:paraId="05500453" w14:textId="77777777" w:rsidR="009A690C" w:rsidRPr="00147921" w:rsidRDefault="009A690C" w:rsidP="009A690C">
            <w:pPr>
              <w:rPr>
                <w:rFonts w:ascii="Times New Roman" w:hAnsi="Times New Roman" w:cs="Times New Roman"/>
              </w:rPr>
            </w:pPr>
            <w:r w:rsidRPr="00147921">
              <w:rPr>
                <w:rFonts w:ascii="Times New Roman" w:hAnsi="Times New Roman" w:cs="Times New Roman"/>
              </w:rPr>
              <w:t>Rabbit </w:t>
            </w:r>
            <w:r>
              <w:rPr>
                <w:rFonts w:ascii="Times New Roman" w:hAnsi="Times New Roman" w:cs="Times New Roman"/>
              </w:rPr>
              <w:t>monoclonal</w:t>
            </w:r>
            <w:r w:rsidRPr="00147921">
              <w:rPr>
                <w:rFonts w:ascii="Times New Roman" w:hAnsi="Times New Roman" w:cs="Times New Roman"/>
              </w:rPr>
              <w:t xml:space="preserve"> IgG</w:t>
            </w:r>
          </w:p>
        </w:tc>
        <w:tc>
          <w:tcPr>
            <w:tcW w:w="2610" w:type="dxa"/>
          </w:tcPr>
          <w:p w14:paraId="69C28678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23" w:type="dxa"/>
          </w:tcPr>
          <w:p w14:paraId="66AD8AC6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 w:rsidRPr="009E1E0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58" w:type="dxa"/>
          </w:tcPr>
          <w:p w14:paraId="2AB1BE53" w14:textId="77777777" w:rsidR="009A690C" w:rsidRDefault="009A690C" w:rsidP="009A69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07</w:t>
            </w:r>
          </w:p>
          <w:p w14:paraId="7FDF3B4F" w14:textId="77777777" w:rsidR="009A690C" w:rsidRDefault="009A690C" w:rsidP="009A690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1F338A4" w14:textId="77777777" w:rsidR="009A690C" w:rsidRDefault="009A690C" w:rsidP="009A690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A690C" w:rsidRPr="00AF5DDF" w14:paraId="1F3DDA13" w14:textId="77777777" w:rsidTr="009A690C">
        <w:tc>
          <w:tcPr>
            <w:tcW w:w="2029" w:type="dxa"/>
          </w:tcPr>
          <w:p w14:paraId="14218358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-ATF-2 (Thr71)/ATF-7</w:t>
            </w:r>
          </w:p>
          <w:p w14:paraId="64B87100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hr53)</w:t>
            </w:r>
          </w:p>
        </w:tc>
        <w:tc>
          <w:tcPr>
            <w:tcW w:w="2520" w:type="dxa"/>
          </w:tcPr>
          <w:p w14:paraId="12D40962" w14:textId="77777777" w:rsidR="009A690C" w:rsidRPr="00147921" w:rsidRDefault="009A690C" w:rsidP="009A690C">
            <w:pPr>
              <w:rPr>
                <w:rFonts w:ascii="Times New Roman" w:hAnsi="Times New Roman" w:cs="Times New Roman"/>
              </w:rPr>
            </w:pPr>
            <w:r w:rsidRPr="00147921">
              <w:rPr>
                <w:rFonts w:ascii="Times New Roman" w:hAnsi="Times New Roman" w:cs="Times New Roman"/>
              </w:rPr>
              <w:t>Rabbit </w:t>
            </w:r>
            <w:r>
              <w:rPr>
                <w:rFonts w:ascii="Times New Roman" w:hAnsi="Times New Roman" w:cs="Times New Roman"/>
              </w:rPr>
              <w:t>monoclonal</w:t>
            </w:r>
            <w:r w:rsidRPr="00147921">
              <w:rPr>
                <w:rFonts w:ascii="Times New Roman" w:hAnsi="Times New Roman" w:cs="Times New Roman"/>
              </w:rPr>
              <w:t xml:space="preserve"> IgG</w:t>
            </w:r>
          </w:p>
        </w:tc>
        <w:tc>
          <w:tcPr>
            <w:tcW w:w="2610" w:type="dxa"/>
          </w:tcPr>
          <w:p w14:paraId="6B78BC28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23" w:type="dxa"/>
          </w:tcPr>
          <w:p w14:paraId="11D73648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 w:rsidRPr="009E1E0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58" w:type="dxa"/>
          </w:tcPr>
          <w:p w14:paraId="084A236E" w14:textId="77777777" w:rsidR="009A690C" w:rsidRDefault="009A690C" w:rsidP="009A69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411</w:t>
            </w:r>
          </w:p>
        </w:tc>
      </w:tr>
      <w:tr w:rsidR="009A690C" w:rsidRPr="00AF5DDF" w14:paraId="27E9AFB3" w14:textId="77777777" w:rsidTr="009A690C">
        <w:tc>
          <w:tcPr>
            <w:tcW w:w="2029" w:type="dxa"/>
          </w:tcPr>
          <w:p w14:paraId="22E3DDB3" w14:textId="77777777" w:rsidR="009A690C" w:rsidRPr="00147921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 w:rsidRPr="00147921">
              <w:rPr>
                <w:rFonts w:ascii="Times New Roman" w:hAnsi="Times New Roman" w:cs="Times New Roman"/>
              </w:rPr>
              <w:t>ERK1/2</w:t>
            </w:r>
          </w:p>
        </w:tc>
        <w:tc>
          <w:tcPr>
            <w:tcW w:w="2520" w:type="dxa"/>
          </w:tcPr>
          <w:p w14:paraId="1ABCEADB" w14:textId="77777777" w:rsidR="009A690C" w:rsidRPr="00147921" w:rsidRDefault="009A690C" w:rsidP="009A690C">
            <w:pPr>
              <w:rPr>
                <w:rFonts w:ascii="Times New Roman" w:hAnsi="Times New Roman" w:cs="Times New Roman"/>
              </w:rPr>
            </w:pPr>
            <w:r w:rsidRPr="00147921">
              <w:rPr>
                <w:rFonts w:ascii="Times New Roman" w:hAnsi="Times New Roman" w:cs="Times New Roman"/>
              </w:rPr>
              <w:t>Rabbit polyclonal IgG</w:t>
            </w:r>
          </w:p>
        </w:tc>
        <w:tc>
          <w:tcPr>
            <w:tcW w:w="2610" w:type="dxa"/>
          </w:tcPr>
          <w:p w14:paraId="5C8A8A54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E06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/>
              </w:rPr>
              <w:t>10</w:t>
            </w:r>
            <w:r w:rsidRPr="009E1E06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823" w:type="dxa"/>
          </w:tcPr>
          <w:p w14:paraId="49E9B040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E0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58" w:type="dxa"/>
          </w:tcPr>
          <w:p w14:paraId="251B6B22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4695</w:t>
            </w:r>
          </w:p>
        </w:tc>
      </w:tr>
      <w:tr w:rsidR="009A690C" w:rsidRPr="00AF5DDF" w14:paraId="5CD9C0FD" w14:textId="77777777" w:rsidTr="009A690C">
        <w:tc>
          <w:tcPr>
            <w:tcW w:w="2029" w:type="dxa"/>
          </w:tcPr>
          <w:p w14:paraId="4B063048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-ERK1/2 (Thr202/Tyr204)</w:t>
            </w:r>
          </w:p>
        </w:tc>
        <w:tc>
          <w:tcPr>
            <w:tcW w:w="2520" w:type="dxa"/>
          </w:tcPr>
          <w:p w14:paraId="47771438" w14:textId="77777777" w:rsidR="009A690C" w:rsidRPr="009E1E06" w:rsidRDefault="009A690C" w:rsidP="009A690C">
            <w:pPr>
              <w:rPr>
                <w:rFonts w:ascii="Times New Roman" w:hAnsi="Times New Roman" w:cs="Times New Roman"/>
              </w:rPr>
            </w:pPr>
            <w:r w:rsidRPr="009E1E06">
              <w:rPr>
                <w:rFonts w:ascii="Times New Roman" w:hAnsi="Times New Roman" w:cs="Times New Roman"/>
              </w:rPr>
              <w:t>Rabbit polyclonal IgG</w:t>
            </w:r>
          </w:p>
        </w:tc>
        <w:tc>
          <w:tcPr>
            <w:tcW w:w="2610" w:type="dxa"/>
          </w:tcPr>
          <w:p w14:paraId="3E4F8EEC" w14:textId="77777777" w:rsidR="009A690C" w:rsidRPr="009E1E06" w:rsidRDefault="009A690C" w:rsidP="009A690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          </w:t>
            </w:r>
            <w:r w:rsidRPr="009E1E06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823" w:type="dxa"/>
          </w:tcPr>
          <w:p w14:paraId="0D2AC0C4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E0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58" w:type="dxa"/>
          </w:tcPr>
          <w:p w14:paraId="3C31C831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4370</w:t>
            </w:r>
          </w:p>
        </w:tc>
      </w:tr>
      <w:tr w:rsidR="009A690C" w:rsidRPr="00AF5DDF" w14:paraId="40BE007C" w14:textId="77777777" w:rsidTr="009A690C">
        <w:tc>
          <w:tcPr>
            <w:tcW w:w="2029" w:type="dxa"/>
          </w:tcPr>
          <w:p w14:paraId="28CD84CD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AS</w:t>
            </w:r>
            <w:r w:rsidRPr="009038F8">
              <w:rPr>
                <w:rFonts w:ascii="Times New Roman" w:hAnsi="Times New Roman" w:cs="Times New Roman"/>
                <w:vertAlign w:val="superscript"/>
              </w:rPr>
              <w:t>G12D</w:t>
            </w:r>
          </w:p>
        </w:tc>
        <w:tc>
          <w:tcPr>
            <w:tcW w:w="2520" w:type="dxa"/>
          </w:tcPr>
          <w:p w14:paraId="6F6C6C9C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E06">
              <w:rPr>
                <w:rFonts w:ascii="Times New Roman" w:hAnsi="Times New Roman" w:cs="Times New Roman"/>
              </w:rPr>
              <w:t xml:space="preserve">Rabbit </w:t>
            </w:r>
            <w:r>
              <w:rPr>
                <w:rFonts w:ascii="Times New Roman" w:hAnsi="Times New Roman" w:cs="Times New Roman"/>
              </w:rPr>
              <w:t xml:space="preserve">polyclonal </w:t>
            </w:r>
            <w:r w:rsidRPr="009E1E06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2610" w:type="dxa"/>
          </w:tcPr>
          <w:p w14:paraId="2D8F8918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23" w:type="dxa"/>
          </w:tcPr>
          <w:p w14:paraId="768B3143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E0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58" w:type="dxa"/>
          </w:tcPr>
          <w:p w14:paraId="54EDC57C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4429</w:t>
            </w:r>
          </w:p>
        </w:tc>
      </w:tr>
      <w:tr w:rsidR="009A690C" w:rsidRPr="00AF5DDF" w14:paraId="707A9F69" w14:textId="77777777" w:rsidTr="009A690C">
        <w:tc>
          <w:tcPr>
            <w:tcW w:w="2029" w:type="dxa"/>
          </w:tcPr>
          <w:p w14:paraId="5425781A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3</w:t>
            </w:r>
          </w:p>
          <w:p w14:paraId="3C7D5C3B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304814A8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bbit polyclonal </w:t>
            </w:r>
            <w:r w:rsidRPr="009E1E06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2610" w:type="dxa"/>
          </w:tcPr>
          <w:p w14:paraId="584D46F9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 w:rsidRPr="009E1E06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823" w:type="dxa"/>
          </w:tcPr>
          <w:p w14:paraId="27A8A569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 w:rsidRPr="009E1E0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58" w:type="dxa"/>
          </w:tcPr>
          <w:p w14:paraId="0BDE76A7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835</w:t>
            </w:r>
          </w:p>
        </w:tc>
      </w:tr>
      <w:tr w:rsidR="009A690C" w:rsidRPr="00AF5DDF" w14:paraId="74209A35" w14:textId="77777777" w:rsidTr="009A690C">
        <w:tc>
          <w:tcPr>
            <w:tcW w:w="2029" w:type="dxa"/>
          </w:tcPr>
          <w:p w14:paraId="2B426892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-STAT3 (Tyr705)</w:t>
            </w:r>
          </w:p>
        </w:tc>
        <w:tc>
          <w:tcPr>
            <w:tcW w:w="2520" w:type="dxa"/>
          </w:tcPr>
          <w:p w14:paraId="2DB27265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bbit polyclonal </w:t>
            </w:r>
            <w:r w:rsidRPr="009E1E06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2610" w:type="dxa"/>
          </w:tcPr>
          <w:p w14:paraId="31DB5FDD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23" w:type="dxa"/>
          </w:tcPr>
          <w:p w14:paraId="47F96C97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 w:rsidRPr="009E1E0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58" w:type="dxa"/>
          </w:tcPr>
          <w:p w14:paraId="46C7A563" w14:textId="77777777" w:rsidR="009A690C" w:rsidRDefault="009A690C" w:rsidP="009A69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45</w:t>
            </w:r>
          </w:p>
        </w:tc>
      </w:tr>
      <w:tr w:rsidR="009A690C" w:rsidRPr="00AF5DDF" w14:paraId="1AA604E3" w14:textId="77777777" w:rsidTr="009A690C">
        <w:tc>
          <w:tcPr>
            <w:tcW w:w="2029" w:type="dxa"/>
          </w:tcPr>
          <w:p w14:paraId="21C8DBE4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-STAT3</w:t>
            </w:r>
          </w:p>
          <w:p w14:paraId="31A87E64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er727)</w:t>
            </w:r>
          </w:p>
        </w:tc>
        <w:tc>
          <w:tcPr>
            <w:tcW w:w="2520" w:type="dxa"/>
          </w:tcPr>
          <w:p w14:paraId="28057D86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bbit polyclonal </w:t>
            </w:r>
            <w:r w:rsidRPr="009E1E06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2610" w:type="dxa"/>
          </w:tcPr>
          <w:p w14:paraId="75AD442F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23" w:type="dxa"/>
          </w:tcPr>
          <w:p w14:paraId="131DBC5B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 w:rsidRPr="009E1E0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58" w:type="dxa"/>
          </w:tcPr>
          <w:p w14:paraId="76CFBD81" w14:textId="77777777" w:rsidR="009A690C" w:rsidRDefault="009A690C" w:rsidP="009A69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34</w:t>
            </w:r>
          </w:p>
        </w:tc>
      </w:tr>
      <w:tr w:rsidR="009A690C" w:rsidRPr="00AF5DDF" w14:paraId="757CF236" w14:textId="77777777" w:rsidTr="009A690C">
        <w:tc>
          <w:tcPr>
            <w:tcW w:w="2029" w:type="dxa"/>
          </w:tcPr>
          <w:p w14:paraId="6E16383A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B (Actin)</w:t>
            </w:r>
          </w:p>
          <w:p w14:paraId="6577F903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</w:p>
          <w:p w14:paraId="4698D051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-Tubulin</w:t>
            </w:r>
          </w:p>
          <w:p w14:paraId="6F7C804D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UBA1A)</w:t>
            </w:r>
          </w:p>
        </w:tc>
        <w:tc>
          <w:tcPr>
            <w:tcW w:w="2520" w:type="dxa"/>
          </w:tcPr>
          <w:p w14:paraId="1652F1C0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monoclonal IgG</w:t>
            </w:r>
          </w:p>
          <w:p w14:paraId="07111C42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</w:p>
          <w:p w14:paraId="3675CAB9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monoclonal IgG</w:t>
            </w:r>
          </w:p>
        </w:tc>
        <w:tc>
          <w:tcPr>
            <w:tcW w:w="2610" w:type="dxa"/>
          </w:tcPr>
          <w:p w14:paraId="5FEEDE44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  <w:p w14:paraId="69D1C658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</w:p>
          <w:p w14:paraId="2FB31089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23" w:type="dxa"/>
          </w:tcPr>
          <w:p w14:paraId="038E2733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 w:rsidRPr="009E1E06">
              <w:rPr>
                <w:rFonts w:ascii="Times New Roman" w:hAnsi="Times New Roman" w:cs="Times New Roman"/>
              </w:rPr>
              <w:t>Cell Signaling Technology</w:t>
            </w:r>
          </w:p>
          <w:p w14:paraId="7F827151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 w:rsidRPr="009E1E0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58" w:type="dxa"/>
          </w:tcPr>
          <w:p w14:paraId="4A422D8E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70S</w:t>
            </w:r>
          </w:p>
          <w:p w14:paraId="67DA879C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</w:p>
          <w:p w14:paraId="45916282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4</w:t>
            </w:r>
          </w:p>
        </w:tc>
      </w:tr>
      <w:tr w:rsidR="009A690C" w:rsidRPr="00AF5DDF" w14:paraId="1880B765" w14:textId="77777777" w:rsidTr="009A690C">
        <w:tc>
          <w:tcPr>
            <w:tcW w:w="2029" w:type="dxa"/>
          </w:tcPr>
          <w:p w14:paraId="5564EB6A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nculin (VCL)</w:t>
            </w:r>
          </w:p>
        </w:tc>
        <w:tc>
          <w:tcPr>
            <w:tcW w:w="2520" w:type="dxa"/>
          </w:tcPr>
          <w:p w14:paraId="1BA82DA2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monoclonal IgG</w:t>
            </w:r>
          </w:p>
        </w:tc>
        <w:tc>
          <w:tcPr>
            <w:tcW w:w="2610" w:type="dxa"/>
          </w:tcPr>
          <w:p w14:paraId="1DEB5773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823" w:type="dxa"/>
          </w:tcPr>
          <w:p w14:paraId="6886A813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 w:rsidRPr="009E1E0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58" w:type="dxa"/>
          </w:tcPr>
          <w:p w14:paraId="10EABDD1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01P</w:t>
            </w:r>
          </w:p>
        </w:tc>
      </w:tr>
      <w:tr w:rsidR="009A690C" w:rsidRPr="00AF5DDF" w14:paraId="28BAB856" w14:textId="77777777" w:rsidTr="009A690C">
        <w:tc>
          <w:tcPr>
            <w:tcW w:w="2029" w:type="dxa"/>
          </w:tcPr>
          <w:p w14:paraId="1D086793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min A</w:t>
            </w:r>
          </w:p>
          <w:p w14:paraId="667A299F" w14:textId="77777777" w:rsidR="009A690C" w:rsidRDefault="009A690C" w:rsidP="009A690C">
            <w:pPr>
              <w:rPr>
                <w:rFonts w:ascii="Times New Roman" w:hAnsi="Times New Roman" w:cs="Times New Roman"/>
              </w:rPr>
            </w:pPr>
          </w:p>
          <w:p w14:paraId="779BB3F1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520" w:type="dxa"/>
          </w:tcPr>
          <w:p w14:paraId="2B531612" w14:textId="77777777" w:rsidR="009A690C" w:rsidRDefault="009A690C" w:rsidP="009A6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monoclonal IgG</w:t>
            </w:r>
          </w:p>
          <w:p w14:paraId="2D826B36" w14:textId="77777777" w:rsidR="009A690C" w:rsidRDefault="009A690C" w:rsidP="009A690C">
            <w:pPr>
              <w:rPr>
                <w:rFonts w:ascii="Times New Roman" w:hAnsi="Times New Roman" w:cs="Times New Roman"/>
              </w:rPr>
            </w:pPr>
          </w:p>
          <w:p w14:paraId="7F57B2B5" w14:textId="77777777" w:rsidR="009A690C" w:rsidRDefault="009A690C" w:rsidP="009A6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monoclonal IgG</w:t>
            </w:r>
          </w:p>
        </w:tc>
        <w:tc>
          <w:tcPr>
            <w:tcW w:w="2610" w:type="dxa"/>
          </w:tcPr>
          <w:p w14:paraId="626FBD84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  <w:p w14:paraId="73C66337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</w:p>
          <w:p w14:paraId="1CD93543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  <w:p w14:paraId="53DCFD9E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</w:tcPr>
          <w:p w14:paraId="5FFA6BAA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 w:rsidRPr="009E1E06">
              <w:rPr>
                <w:rFonts w:ascii="Times New Roman" w:hAnsi="Times New Roman" w:cs="Times New Roman"/>
              </w:rPr>
              <w:t>Cell Signaling Technology</w:t>
            </w:r>
          </w:p>
          <w:p w14:paraId="25014DB9" w14:textId="77777777" w:rsidR="009A690C" w:rsidRPr="009E1E06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 w:rsidRPr="009E1E0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58" w:type="dxa"/>
          </w:tcPr>
          <w:p w14:paraId="3E0F7A70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846</w:t>
            </w:r>
          </w:p>
          <w:p w14:paraId="72D8F86C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</w:p>
          <w:p w14:paraId="08BF29FE" w14:textId="77777777" w:rsidR="009A690C" w:rsidRDefault="009A690C" w:rsidP="009A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4S</w:t>
            </w:r>
          </w:p>
        </w:tc>
      </w:tr>
    </w:tbl>
    <w:p w14:paraId="40E44101" w14:textId="7687C6A8" w:rsidR="009A690C" w:rsidRDefault="009A690C" w:rsidP="00D63D9D">
      <w:pPr>
        <w:rPr>
          <w:rFonts w:ascii="Times New Roman" w:hAnsi="Times New Roman" w:cs="Times New Roman"/>
        </w:rPr>
      </w:pPr>
    </w:p>
    <w:p w14:paraId="51DD098D" w14:textId="77777777" w:rsidR="009A690C" w:rsidRDefault="009A69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6385C3" w14:textId="77777777" w:rsidR="00922651" w:rsidRDefault="00922651" w:rsidP="00D63D9D">
      <w:pPr>
        <w:rPr>
          <w:rFonts w:ascii="Times New Roman" w:hAnsi="Times New Roman" w:cs="Times New Roman"/>
          <w:b/>
        </w:rPr>
      </w:pPr>
    </w:p>
    <w:p w14:paraId="540F5644" w14:textId="77777777" w:rsidR="00922651" w:rsidRDefault="00922651" w:rsidP="00D63D9D">
      <w:pPr>
        <w:rPr>
          <w:rFonts w:ascii="Times New Roman" w:hAnsi="Times New Roman" w:cs="Times New Roman"/>
          <w:b/>
        </w:rPr>
      </w:pPr>
    </w:p>
    <w:p w14:paraId="6980E22C" w14:textId="4ACF2264" w:rsidR="009A690C" w:rsidRDefault="009A690C" w:rsidP="00D63D9D">
      <w:pPr>
        <w:rPr>
          <w:rFonts w:ascii="Times New Roman" w:hAnsi="Times New Roman" w:cs="Times New Roman"/>
          <w:b/>
        </w:rPr>
      </w:pPr>
      <w:r w:rsidRPr="009A690C">
        <w:rPr>
          <w:rFonts w:ascii="Times New Roman" w:hAnsi="Times New Roman" w:cs="Times New Roman"/>
          <w:b/>
        </w:rPr>
        <w:t>Table 4. Secondary antibodies</w:t>
      </w:r>
    </w:p>
    <w:p w14:paraId="076740A8" w14:textId="77777777" w:rsidR="009A690C" w:rsidRDefault="009A690C" w:rsidP="00D63D9D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page" w:tblpX="675" w:tblpY="1927"/>
        <w:tblW w:w="10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9"/>
        <w:gridCol w:w="2520"/>
        <w:gridCol w:w="2610"/>
        <w:gridCol w:w="1823"/>
        <w:gridCol w:w="1458"/>
      </w:tblGrid>
      <w:tr w:rsidR="00922651" w:rsidRPr="002012CE" w14:paraId="04361492" w14:textId="77777777" w:rsidTr="00922651">
        <w:trPr>
          <w:trHeight w:val="647"/>
        </w:trPr>
        <w:tc>
          <w:tcPr>
            <w:tcW w:w="2029" w:type="dxa"/>
            <w:tcBorders>
              <w:bottom w:val="single" w:sz="8" w:space="0" w:color="auto"/>
            </w:tcBorders>
            <w:shd w:val="clear" w:color="auto" w:fill="auto"/>
          </w:tcPr>
          <w:p w14:paraId="3E6893AF" w14:textId="77777777" w:rsidR="00922651" w:rsidRPr="002012CE" w:rsidRDefault="00922651" w:rsidP="009226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12CE">
              <w:rPr>
                <w:rFonts w:ascii="Times New Roman" w:hAnsi="Times New Roman" w:cs="Times New Roman"/>
                <w:b/>
                <w:bCs/>
              </w:rPr>
              <w:t>Secondary Antibody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</w:tcPr>
          <w:p w14:paraId="4CF67684" w14:textId="77777777" w:rsidR="00922651" w:rsidRDefault="00922651" w:rsidP="009226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12CE">
              <w:rPr>
                <w:rFonts w:ascii="Times New Roman" w:hAnsi="Times New Roman" w:cs="Times New Roman"/>
                <w:b/>
                <w:bCs/>
              </w:rPr>
              <w:t>Host/</w:t>
            </w:r>
          </w:p>
          <w:p w14:paraId="262D8CE8" w14:textId="77777777" w:rsidR="00922651" w:rsidRPr="002012CE" w:rsidRDefault="00922651" w:rsidP="009226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12CE">
              <w:rPr>
                <w:rFonts w:ascii="Times New Roman" w:hAnsi="Times New Roman" w:cs="Times New Roman"/>
                <w:b/>
                <w:bCs/>
              </w:rPr>
              <w:t>Isotype</w:t>
            </w:r>
          </w:p>
        </w:tc>
        <w:tc>
          <w:tcPr>
            <w:tcW w:w="2610" w:type="dxa"/>
            <w:tcBorders>
              <w:bottom w:val="single" w:sz="8" w:space="0" w:color="auto"/>
            </w:tcBorders>
            <w:shd w:val="clear" w:color="auto" w:fill="auto"/>
          </w:tcPr>
          <w:p w14:paraId="3C8369C9" w14:textId="77777777" w:rsidR="00922651" w:rsidRDefault="00922651" w:rsidP="009226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12CE">
              <w:rPr>
                <w:rFonts w:ascii="Times New Roman" w:hAnsi="Times New Roman" w:cs="Times New Roman"/>
                <w:b/>
                <w:bCs/>
              </w:rPr>
              <w:t>Dilution/</w:t>
            </w:r>
          </w:p>
          <w:p w14:paraId="187E2521" w14:textId="77777777" w:rsidR="00922651" w:rsidRPr="002012CE" w:rsidRDefault="00922651" w:rsidP="009226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12CE">
              <w:rPr>
                <w:rFonts w:ascii="Times New Roman" w:hAnsi="Times New Roman" w:cs="Times New Roman"/>
                <w:b/>
                <w:bCs/>
              </w:rPr>
              <w:t>Concentration</w:t>
            </w:r>
          </w:p>
        </w:tc>
        <w:tc>
          <w:tcPr>
            <w:tcW w:w="1823" w:type="dxa"/>
            <w:tcBorders>
              <w:bottom w:val="single" w:sz="8" w:space="0" w:color="auto"/>
            </w:tcBorders>
            <w:shd w:val="clear" w:color="auto" w:fill="auto"/>
          </w:tcPr>
          <w:p w14:paraId="3A63260D" w14:textId="77777777" w:rsidR="00922651" w:rsidRPr="002012CE" w:rsidRDefault="00922651" w:rsidP="009226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12CE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458" w:type="dxa"/>
            <w:tcBorders>
              <w:bottom w:val="single" w:sz="8" w:space="0" w:color="auto"/>
            </w:tcBorders>
            <w:shd w:val="clear" w:color="auto" w:fill="auto"/>
          </w:tcPr>
          <w:p w14:paraId="08B78A02" w14:textId="77777777" w:rsidR="00922651" w:rsidRPr="002012CE" w:rsidRDefault="00922651" w:rsidP="009226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12CE">
              <w:rPr>
                <w:rFonts w:ascii="Times New Roman" w:hAnsi="Times New Roman" w:cs="Times New Roman"/>
                <w:b/>
                <w:bCs/>
              </w:rPr>
              <w:t>Catalog Number</w:t>
            </w:r>
          </w:p>
        </w:tc>
      </w:tr>
      <w:tr w:rsidR="00922651" w:rsidRPr="009D0D9C" w14:paraId="6610818E" w14:textId="77777777" w:rsidTr="00EB321A">
        <w:tc>
          <w:tcPr>
            <w:tcW w:w="2029" w:type="dxa"/>
            <w:tcBorders>
              <w:top w:val="single" w:sz="8" w:space="0" w:color="auto"/>
            </w:tcBorders>
          </w:tcPr>
          <w:p w14:paraId="29BFCE1A" w14:textId="5A37B69C" w:rsidR="00922651" w:rsidRDefault="009D0D9C" w:rsidP="009226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bbit </w:t>
            </w:r>
            <w:r w:rsidR="00922651">
              <w:rPr>
                <w:rFonts w:ascii="Times New Roman" w:hAnsi="Times New Roman" w:cs="Times New Roman"/>
              </w:rPr>
              <w:t>IgG</w:t>
            </w:r>
            <w:r>
              <w:rPr>
                <w:rFonts w:ascii="Times New Roman" w:hAnsi="Times New Roman" w:cs="Times New Roman"/>
              </w:rPr>
              <w:t>-HRP</w:t>
            </w:r>
          </w:p>
          <w:p w14:paraId="3E52839A" w14:textId="77777777" w:rsidR="00922651" w:rsidRDefault="00922651" w:rsidP="009226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8" w:space="0" w:color="auto"/>
            </w:tcBorders>
          </w:tcPr>
          <w:p w14:paraId="7E8F81B5" w14:textId="183DF40F" w:rsidR="00922651" w:rsidRDefault="009D0D9C" w:rsidP="009226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key polyclonal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14:paraId="627009FE" w14:textId="1A3AED6E" w:rsidR="00922651" w:rsidRDefault="009D0D9C" w:rsidP="009226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3</w:t>
            </w:r>
            <w:r w:rsidR="000F220B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823" w:type="dxa"/>
            <w:tcBorders>
              <w:top w:val="single" w:sz="8" w:space="0" w:color="auto"/>
            </w:tcBorders>
          </w:tcPr>
          <w:p w14:paraId="7F3C3E3F" w14:textId="012D5847" w:rsidR="00922651" w:rsidRPr="009D0D9C" w:rsidRDefault="009D0D9C" w:rsidP="00922651">
            <w:pPr>
              <w:jc w:val="center"/>
              <w:rPr>
                <w:rFonts w:ascii="Times New Roman" w:hAnsi="Times New Roman" w:cs="Times New Roman"/>
              </w:rPr>
            </w:pPr>
            <w:r w:rsidRPr="009D0D9C">
              <w:rPr>
                <w:rFonts w:ascii="Times New Roman" w:hAnsi="Times New Roman" w:cs="Times New Roman"/>
              </w:rPr>
              <w:t>GE Healthcare</w:t>
            </w:r>
          </w:p>
        </w:tc>
        <w:tc>
          <w:tcPr>
            <w:tcW w:w="1458" w:type="dxa"/>
            <w:tcBorders>
              <w:top w:val="single" w:sz="8" w:space="0" w:color="auto"/>
            </w:tcBorders>
          </w:tcPr>
          <w:p w14:paraId="452CE315" w14:textId="4E7E6A48" w:rsidR="00922651" w:rsidRPr="009D0D9C" w:rsidRDefault="009D0D9C" w:rsidP="00922651">
            <w:pPr>
              <w:jc w:val="center"/>
              <w:rPr>
                <w:rFonts w:ascii="Times New Roman" w:hAnsi="Times New Roman" w:cs="Times New Roman"/>
              </w:rPr>
            </w:pPr>
            <w:r w:rsidRPr="009D0D9C">
              <w:rPr>
                <w:rFonts w:ascii="Times New Roman" w:hAnsi="Times New Roman" w:cs="Times New Roman"/>
              </w:rPr>
              <w:t>NA934</w:t>
            </w:r>
          </w:p>
        </w:tc>
      </w:tr>
      <w:tr w:rsidR="00EB321A" w:rsidRPr="009D0D9C" w14:paraId="459FC6F5" w14:textId="77777777" w:rsidTr="00EB321A">
        <w:tc>
          <w:tcPr>
            <w:tcW w:w="2029" w:type="dxa"/>
          </w:tcPr>
          <w:p w14:paraId="7A980E92" w14:textId="77777777" w:rsidR="00EB321A" w:rsidRDefault="00EB321A" w:rsidP="00EB32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IgG-HRP</w:t>
            </w:r>
          </w:p>
          <w:p w14:paraId="0561A3C7" w14:textId="77777777" w:rsidR="00EB321A" w:rsidRDefault="00EB321A" w:rsidP="00EB3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0DD4BDAC" w14:textId="3673E2B6" w:rsidR="00EB321A" w:rsidRDefault="00EB321A" w:rsidP="00EB32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key polyclonal</w:t>
            </w:r>
          </w:p>
        </w:tc>
        <w:tc>
          <w:tcPr>
            <w:tcW w:w="2610" w:type="dxa"/>
          </w:tcPr>
          <w:p w14:paraId="357D21B0" w14:textId="4A86B9D6" w:rsidR="00EB321A" w:rsidRDefault="00EB321A" w:rsidP="00EB32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3</w:t>
            </w:r>
            <w:r w:rsidR="000F220B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823" w:type="dxa"/>
          </w:tcPr>
          <w:p w14:paraId="1C822B3D" w14:textId="5A51FC62" w:rsidR="00EB321A" w:rsidRPr="009D0D9C" w:rsidRDefault="00EB321A" w:rsidP="00EB321A">
            <w:pPr>
              <w:jc w:val="center"/>
              <w:rPr>
                <w:rFonts w:ascii="Times New Roman" w:hAnsi="Times New Roman" w:cs="Times New Roman"/>
              </w:rPr>
            </w:pPr>
            <w:r w:rsidRPr="009D0D9C">
              <w:rPr>
                <w:rFonts w:ascii="Times New Roman" w:hAnsi="Times New Roman" w:cs="Times New Roman"/>
              </w:rPr>
              <w:t>GE Healthcare</w:t>
            </w:r>
          </w:p>
        </w:tc>
        <w:tc>
          <w:tcPr>
            <w:tcW w:w="1458" w:type="dxa"/>
          </w:tcPr>
          <w:p w14:paraId="48C195E1" w14:textId="7F60E769" w:rsidR="00EB321A" w:rsidRPr="009D0D9C" w:rsidRDefault="00EB321A" w:rsidP="00EB321A">
            <w:pPr>
              <w:jc w:val="center"/>
              <w:rPr>
                <w:rFonts w:ascii="Times New Roman" w:hAnsi="Times New Roman" w:cs="Times New Roman"/>
              </w:rPr>
            </w:pPr>
            <w:r w:rsidRPr="009D0D9C">
              <w:rPr>
                <w:rFonts w:ascii="Times New Roman" w:hAnsi="Times New Roman" w:cs="Times New Roman"/>
              </w:rPr>
              <w:t>NA934</w:t>
            </w:r>
            <w:r>
              <w:rPr>
                <w:rFonts w:ascii="Times New Roman" w:hAnsi="Times New Roman" w:cs="Times New Roman"/>
              </w:rPr>
              <w:t>V</w:t>
            </w:r>
          </w:p>
        </w:tc>
      </w:tr>
      <w:tr w:rsidR="00922651" w14:paraId="26E8E5DF" w14:textId="77777777" w:rsidTr="00922651">
        <w:tc>
          <w:tcPr>
            <w:tcW w:w="2029" w:type="dxa"/>
          </w:tcPr>
          <w:p w14:paraId="22471821" w14:textId="1AA9F11F" w:rsidR="00922651" w:rsidRDefault="00922651" w:rsidP="009226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IgG</w:t>
            </w:r>
            <w:r w:rsidR="00677036">
              <w:rPr>
                <w:rFonts w:ascii="Times New Roman" w:hAnsi="Times New Roman" w:cs="Times New Roman"/>
              </w:rPr>
              <w:t>- HRP</w:t>
            </w:r>
          </w:p>
          <w:p w14:paraId="1C7560EA" w14:textId="77777777" w:rsidR="00922651" w:rsidRDefault="00922651" w:rsidP="009226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5E13A9F4" w14:textId="0493EC30" w:rsidR="00922651" w:rsidRDefault="00922651" w:rsidP="006770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polyclonal</w:t>
            </w:r>
          </w:p>
        </w:tc>
        <w:tc>
          <w:tcPr>
            <w:tcW w:w="2610" w:type="dxa"/>
          </w:tcPr>
          <w:p w14:paraId="336BD147" w14:textId="5B2E70FB" w:rsidR="00922651" w:rsidRDefault="00677036" w:rsidP="009226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1823" w:type="dxa"/>
          </w:tcPr>
          <w:p w14:paraId="4A487040" w14:textId="77777777" w:rsidR="00922651" w:rsidRDefault="00922651" w:rsidP="00922651">
            <w:pPr>
              <w:jc w:val="center"/>
              <w:rPr>
                <w:rFonts w:ascii="Times New Roman" w:hAnsi="Times New Roman" w:cs="Times New Roman"/>
              </w:rPr>
            </w:pPr>
            <w:r w:rsidRPr="009E1E0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58" w:type="dxa"/>
          </w:tcPr>
          <w:p w14:paraId="580730D3" w14:textId="1C03B34A" w:rsidR="00922651" w:rsidRDefault="00922651" w:rsidP="009226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74</w:t>
            </w:r>
            <w:r w:rsidR="00832BDA">
              <w:rPr>
                <w:rFonts w:ascii="Times New Roman" w:hAnsi="Times New Roman" w:cs="Times New Roman"/>
              </w:rPr>
              <w:t>P2</w:t>
            </w:r>
          </w:p>
        </w:tc>
      </w:tr>
      <w:tr w:rsidR="00922651" w14:paraId="45175D31" w14:textId="77777777" w:rsidTr="00922651">
        <w:tc>
          <w:tcPr>
            <w:tcW w:w="2029" w:type="dxa"/>
          </w:tcPr>
          <w:p w14:paraId="14A57D70" w14:textId="5779089D" w:rsidR="00922651" w:rsidRPr="00014394" w:rsidRDefault="00922651" w:rsidP="00922651">
            <w:pPr>
              <w:jc w:val="center"/>
              <w:rPr>
                <w:rFonts w:ascii="Times New Roman" w:hAnsi="Times New Roman" w:cs="Times New Roman"/>
              </w:rPr>
            </w:pPr>
            <w:r w:rsidRPr="00014394">
              <w:rPr>
                <w:rFonts w:ascii="Times New Roman" w:hAnsi="Times New Roman" w:cs="Times New Roman"/>
              </w:rPr>
              <w:t>Mouse IgG</w:t>
            </w:r>
            <w:r w:rsidR="00014394" w:rsidRPr="00014394">
              <w:rPr>
                <w:rFonts w:ascii="Times New Roman" w:hAnsi="Times New Roman" w:cs="Times New Roman"/>
              </w:rPr>
              <w:t>-HRP</w:t>
            </w:r>
          </w:p>
          <w:p w14:paraId="2BC9E0BE" w14:textId="77777777" w:rsidR="00922651" w:rsidRPr="00014394" w:rsidRDefault="00922651" w:rsidP="009226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7ABFB58E" w14:textId="60D7FA93" w:rsidR="00922651" w:rsidRPr="00014394" w:rsidRDefault="00922651" w:rsidP="00922651">
            <w:pPr>
              <w:jc w:val="center"/>
              <w:rPr>
                <w:rFonts w:ascii="Times New Roman" w:hAnsi="Times New Roman" w:cs="Times New Roman"/>
              </w:rPr>
            </w:pPr>
            <w:r w:rsidRPr="00014394">
              <w:rPr>
                <w:rFonts w:ascii="Times New Roman" w:hAnsi="Times New Roman" w:cs="Times New Roman"/>
              </w:rPr>
              <w:t>Goat</w:t>
            </w:r>
            <w:r w:rsidR="00CD2917" w:rsidRPr="00014394">
              <w:rPr>
                <w:rFonts w:ascii="Times New Roman" w:hAnsi="Times New Roman" w:cs="Times New Roman"/>
              </w:rPr>
              <w:t xml:space="preserve"> polyclonal</w:t>
            </w:r>
          </w:p>
        </w:tc>
        <w:tc>
          <w:tcPr>
            <w:tcW w:w="2610" w:type="dxa"/>
          </w:tcPr>
          <w:p w14:paraId="27A5154E" w14:textId="723C6A34" w:rsidR="00922651" w:rsidRPr="00014394" w:rsidRDefault="00014394" w:rsidP="00922651">
            <w:pPr>
              <w:jc w:val="center"/>
              <w:rPr>
                <w:rFonts w:ascii="Times New Roman" w:hAnsi="Times New Roman" w:cs="Times New Roman"/>
              </w:rPr>
            </w:pPr>
            <w:r w:rsidRPr="00014394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823" w:type="dxa"/>
          </w:tcPr>
          <w:p w14:paraId="032F099C" w14:textId="77F575AA" w:rsidR="00922651" w:rsidRPr="00014394" w:rsidRDefault="00014394" w:rsidP="00922651">
            <w:pPr>
              <w:jc w:val="center"/>
              <w:rPr>
                <w:rFonts w:ascii="Times New Roman" w:hAnsi="Times New Roman" w:cs="Times New Roman"/>
              </w:rPr>
            </w:pPr>
            <w:r w:rsidRPr="00014394">
              <w:rPr>
                <w:rFonts w:ascii="Times New Roman" w:hAnsi="Times New Roman" w:cs="Times New Roman"/>
              </w:rPr>
              <w:t>GE Healthcare</w:t>
            </w:r>
          </w:p>
        </w:tc>
        <w:tc>
          <w:tcPr>
            <w:tcW w:w="1458" w:type="dxa"/>
          </w:tcPr>
          <w:p w14:paraId="3E9068F5" w14:textId="604420CD" w:rsidR="00922651" w:rsidRPr="00014394" w:rsidRDefault="00014394" w:rsidP="00014394">
            <w:pPr>
              <w:jc w:val="center"/>
              <w:rPr>
                <w:rFonts w:ascii="Times New Roman" w:hAnsi="Times New Roman" w:cs="Times New Roman"/>
              </w:rPr>
            </w:pPr>
            <w:r w:rsidRPr="00014394">
              <w:rPr>
                <w:rFonts w:ascii="Times New Roman" w:hAnsi="Times New Roman" w:cs="Times New Roman"/>
              </w:rPr>
              <w:t xml:space="preserve">NA931V </w:t>
            </w:r>
          </w:p>
        </w:tc>
      </w:tr>
    </w:tbl>
    <w:p w14:paraId="1F2816D8" w14:textId="77777777" w:rsidR="009A690C" w:rsidRPr="009A690C" w:rsidRDefault="009A690C" w:rsidP="009A690C">
      <w:pPr>
        <w:rPr>
          <w:rFonts w:ascii="Times New Roman" w:hAnsi="Times New Roman" w:cs="Times New Roman"/>
          <w:b/>
        </w:rPr>
      </w:pPr>
    </w:p>
    <w:sectPr w:rsidR="009A690C" w:rsidRPr="009A690C" w:rsidSect="00200613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3BF0"/>
    <w:rsid w:val="00014394"/>
    <w:rsid w:val="00014C7D"/>
    <w:rsid w:val="00055D2C"/>
    <w:rsid w:val="00070E70"/>
    <w:rsid w:val="000A6C30"/>
    <w:rsid w:val="000F220B"/>
    <w:rsid w:val="00107263"/>
    <w:rsid w:val="001214F9"/>
    <w:rsid w:val="00123DA7"/>
    <w:rsid w:val="001365F4"/>
    <w:rsid w:val="001445ED"/>
    <w:rsid w:val="001458D3"/>
    <w:rsid w:val="00147921"/>
    <w:rsid w:val="001801EE"/>
    <w:rsid w:val="00191D94"/>
    <w:rsid w:val="001B6453"/>
    <w:rsid w:val="001B7F49"/>
    <w:rsid w:val="001F348F"/>
    <w:rsid w:val="00200613"/>
    <w:rsid w:val="002012CE"/>
    <w:rsid w:val="00201B0D"/>
    <w:rsid w:val="002157F5"/>
    <w:rsid w:val="00257F14"/>
    <w:rsid w:val="00262D5D"/>
    <w:rsid w:val="00264104"/>
    <w:rsid w:val="002B4AC8"/>
    <w:rsid w:val="002B69A3"/>
    <w:rsid w:val="002F219A"/>
    <w:rsid w:val="002F7E5D"/>
    <w:rsid w:val="00307D2A"/>
    <w:rsid w:val="003175AE"/>
    <w:rsid w:val="00323BDC"/>
    <w:rsid w:val="00394155"/>
    <w:rsid w:val="003C7EEA"/>
    <w:rsid w:val="00403ECB"/>
    <w:rsid w:val="00406788"/>
    <w:rsid w:val="0041166B"/>
    <w:rsid w:val="0042291C"/>
    <w:rsid w:val="0043240B"/>
    <w:rsid w:val="00434538"/>
    <w:rsid w:val="004833BC"/>
    <w:rsid w:val="0049264C"/>
    <w:rsid w:val="004B3B83"/>
    <w:rsid w:val="004C6286"/>
    <w:rsid w:val="004D7D4E"/>
    <w:rsid w:val="00544080"/>
    <w:rsid w:val="005600D4"/>
    <w:rsid w:val="005677F5"/>
    <w:rsid w:val="00571C7F"/>
    <w:rsid w:val="00594810"/>
    <w:rsid w:val="006047B7"/>
    <w:rsid w:val="00644186"/>
    <w:rsid w:val="006642BF"/>
    <w:rsid w:val="00677036"/>
    <w:rsid w:val="006A3256"/>
    <w:rsid w:val="006D3C52"/>
    <w:rsid w:val="006F4E30"/>
    <w:rsid w:val="00752852"/>
    <w:rsid w:val="00772BB6"/>
    <w:rsid w:val="0078589C"/>
    <w:rsid w:val="0079741E"/>
    <w:rsid w:val="007E63EF"/>
    <w:rsid w:val="00825109"/>
    <w:rsid w:val="00832BDA"/>
    <w:rsid w:val="00842D7E"/>
    <w:rsid w:val="008479C2"/>
    <w:rsid w:val="008F6FCA"/>
    <w:rsid w:val="009038F8"/>
    <w:rsid w:val="00922651"/>
    <w:rsid w:val="00966DB5"/>
    <w:rsid w:val="009762CF"/>
    <w:rsid w:val="0098106C"/>
    <w:rsid w:val="009A690C"/>
    <w:rsid w:val="009D0D9C"/>
    <w:rsid w:val="009E6DB4"/>
    <w:rsid w:val="009F678C"/>
    <w:rsid w:val="00A01DDA"/>
    <w:rsid w:val="00A35153"/>
    <w:rsid w:val="00A573FA"/>
    <w:rsid w:val="00AD1847"/>
    <w:rsid w:val="00B23DCB"/>
    <w:rsid w:val="00B5082C"/>
    <w:rsid w:val="00B83CB8"/>
    <w:rsid w:val="00BA2BA3"/>
    <w:rsid w:val="00BA309D"/>
    <w:rsid w:val="00BA373C"/>
    <w:rsid w:val="00BB29D1"/>
    <w:rsid w:val="00BC454F"/>
    <w:rsid w:val="00BD1708"/>
    <w:rsid w:val="00BE3BF0"/>
    <w:rsid w:val="00BE5D42"/>
    <w:rsid w:val="00C075AB"/>
    <w:rsid w:val="00C12C48"/>
    <w:rsid w:val="00C177FA"/>
    <w:rsid w:val="00C27F1C"/>
    <w:rsid w:val="00C54B8A"/>
    <w:rsid w:val="00C61FD1"/>
    <w:rsid w:val="00CD2917"/>
    <w:rsid w:val="00CD5629"/>
    <w:rsid w:val="00D23C88"/>
    <w:rsid w:val="00D46D23"/>
    <w:rsid w:val="00D63D9D"/>
    <w:rsid w:val="00D6761E"/>
    <w:rsid w:val="00D772E0"/>
    <w:rsid w:val="00DA1C84"/>
    <w:rsid w:val="00DD031E"/>
    <w:rsid w:val="00E00272"/>
    <w:rsid w:val="00E045CD"/>
    <w:rsid w:val="00E117C7"/>
    <w:rsid w:val="00E3081B"/>
    <w:rsid w:val="00E55575"/>
    <w:rsid w:val="00E92013"/>
    <w:rsid w:val="00EA033E"/>
    <w:rsid w:val="00EA1991"/>
    <w:rsid w:val="00EB321A"/>
    <w:rsid w:val="00EC61BF"/>
    <w:rsid w:val="00EE1C45"/>
    <w:rsid w:val="00EE2BA2"/>
    <w:rsid w:val="00EF4390"/>
    <w:rsid w:val="00F42DB5"/>
    <w:rsid w:val="00FB5135"/>
    <w:rsid w:val="00FD3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9BED54"/>
  <w15:docId w15:val="{FDCC3D67-D579-2449-852A-75BDCAF18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3BF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4792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2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mann,Marie-Claude</dc:creator>
  <cp:keywords/>
  <dc:description/>
  <cp:lastModifiedBy>Hofmann,Marie-Claude</cp:lastModifiedBy>
  <cp:revision>44</cp:revision>
  <dcterms:created xsi:type="dcterms:W3CDTF">2020-11-10T18:40:00Z</dcterms:created>
  <dcterms:modified xsi:type="dcterms:W3CDTF">2025-02-05T17:35:00Z</dcterms:modified>
</cp:coreProperties>
</file>